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DC6ED" w14:textId="6B6A41A9" w:rsidR="00761B4C" w:rsidRPr="0032713D" w:rsidRDefault="00761B4C" w:rsidP="00761B4C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</w:pPr>
      <w:r w:rsidRPr="00761B4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</w:t>
      </w:r>
      <w:r w:rsidR="00067B0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2</w:t>
      </w:r>
      <w:r w:rsidRPr="00761B4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Procedure codes for pancreatic surgery based on Australian Classification of Health Interventions.</w:t>
      </w:r>
      <w:r w:rsidR="00B73947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="008E4BA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</w:p>
    <w:p w14:paraId="5EF51ED4" w14:textId="77777777" w:rsidR="00761B4C" w:rsidRPr="00761B4C" w:rsidRDefault="00761B4C" w:rsidP="00761B4C">
      <w:pPr>
        <w:spacing w:after="0" w:line="36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508"/>
        <w:gridCol w:w="3856"/>
      </w:tblGrid>
      <w:tr w:rsidR="00761B4C" w:rsidRPr="00761B4C" w14:paraId="69A69D4C" w14:textId="77777777" w:rsidTr="00164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CAC95B6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ACHI Code</w:t>
            </w:r>
          </w:p>
        </w:tc>
        <w:tc>
          <w:tcPr>
            <w:tcW w:w="3856" w:type="dxa"/>
          </w:tcPr>
          <w:p w14:paraId="03F85A23" w14:textId="77777777" w:rsidR="00761B4C" w:rsidRPr="00761B4C" w:rsidRDefault="00761B4C" w:rsidP="00761B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Descriptor</w:t>
            </w:r>
          </w:p>
        </w:tc>
      </w:tr>
      <w:tr w:rsidR="00761B4C" w:rsidRPr="00761B4C" w14:paraId="07AAE5E8" w14:textId="77777777" w:rsidTr="0016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7ED495F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3058400</w:t>
            </w:r>
          </w:p>
        </w:tc>
        <w:tc>
          <w:tcPr>
            <w:tcW w:w="3856" w:type="dxa"/>
          </w:tcPr>
          <w:p w14:paraId="25249668" w14:textId="77777777" w:rsidR="00761B4C" w:rsidRPr="00761B4C" w:rsidRDefault="00761B4C" w:rsidP="00761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Pancreaticoduodenectomy with formation of stoma/Whipple procedure</w:t>
            </w:r>
          </w:p>
        </w:tc>
      </w:tr>
      <w:tr w:rsidR="00761B4C" w:rsidRPr="00761B4C" w14:paraId="6ED72853" w14:textId="77777777" w:rsidTr="00164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9249F7F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3057700</w:t>
            </w:r>
          </w:p>
        </w:tc>
        <w:tc>
          <w:tcPr>
            <w:tcW w:w="3856" w:type="dxa"/>
          </w:tcPr>
          <w:p w14:paraId="3D07C9D8" w14:textId="77777777" w:rsidR="00761B4C" w:rsidRPr="00761B4C" w:rsidRDefault="00761B4C" w:rsidP="00761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Major pancreatic or retro pancreatic dissection</w:t>
            </w:r>
          </w:p>
        </w:tc>
      </w:tr>
      <w:tr w:rsidR="00761B4C" w:rsidRPr="00761B4C" w14:paraId="48F22D1C" w14:textId="77777777" w:rsidTr="0016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F32F595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3057800</w:t>
            </w:r>
          </w:p>
        </w:tc>
        <w:tc>
          <w:tcPr>
            <w:tcW w:w="3856" w:type="dxa"/>
          </w:tcPr>
          <w:p w14:paraId="710431AA" w14:textId="77777777" w:rsidR="00761B4C" w:rsidRPr="00761B4C" w:rsidRDefault="00761B4C" w:rsidP="00761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Excision of lesion of pancreas or pancreatic duct</w:t>
            </w:r>
          </w:p>
        </w:tc>
      </w:tr>
      <w:tr w:rsidR="00761B4C" w:rsidRPr="00761B4C" w14:paraId="79CF8C3B" w14:textId="77777777" w:rsidTr="00164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DB969CF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3058600</w:t>
            </w:r>
          </w:p>
        </w:tc>
        <w:tc>
          <w:tcPr>
            <w:tcW w:w="3856" w:type="dxa"/>
          </w:tcPr>
          <w:p w14:paraId="1D1CED7D" w14:textId="77777777" w:rsidR="00761B4C" w:rsidRPr="00761B4C" w:rsidRDefault="00761B4C" w:rsidP="00761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Anastomosis of pancreas to duodenum</w:t>
            </w:r>
          </w:p>
        </w:tc>
      </w:tr>
      <w:tr w:rsidR="00761B4C" w:rsidRPr="00761B4C" w14:paraId="3CC766CB" w14:textId="77777777" w:rsidTr="0016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A4399A3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3058300</w:t>
            </w:r>
          </w:p>
        </w:tc>
        <w:tc>
          <w:tcPr>
            <w:tcW w:w="3856" w:type="dxa"/>
          </w:tcPr>
          <w:p w14:paraId="7E69D2C2" w14:textId="77777777" w:rsidR="00761B4C" w:rsidRPr="00761B4C" w:rsidRDefault="00761B4C" w:rsidP="00761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Distal pancreatectomy</w:t>
            </w:r>
          </w:p>
        </w:tc>
      </w:tr>
      <w:tr w:rsidR="00761B4C" w:rsidRPr="00761B4C" w14:paraId="6BAF1A27" w14:textId="77777777" w:rsidTr="00164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8BF5F93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3058700</w:t>
            </w:r>
          </w:p>
        </w:tc>
        <w:tc>
          <w:tcPr>
            <w:tcW w:w="3856" w:type="dxa"/>
          </w:tcPr>
          <w:p w14:paraId="70C25E78" w14:textId="77777777" w:rsidR="00761B4C" w:rsidRPr="00761B4C" w:rsidRDefault="00761B4C" w:rsidP="00761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Anastomosis of pancreas to Roux-en-Y loop of jejunum</w:t>
            </w:r>
          </w:p>
        </w:tc>
      </w:tr>
      <w:tr w:rsidR="00761B4C" w:rsidRPr="00761B4C" w14:paraId="5F219FB0" w14:textId="77777777" w:rsidTr="0016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DE4E4B4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3058900</w:t>
            </w:r>
          </w:p>
        </w:tc>
        <w:tc>
          <w:tcPr>
            <w:tcW w:w="3856" w:type="dxa"/>
          </w:tcPr>
          <w:p w14:paraId="21268DFB" w14:textId="77777777" w:rsidR="00761B4C" w:rsidRPr="00761B4C" w:rsidRDefault="00761B4C" w:rsidP="00761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Pancreatojejunostomy</w:t>
            </w:r>
          </w:p>
        </w:tc>
      </w:tr>
      <w:tr w:rsidR="00761B4C" w:rsidRPr="00761B4C" w14:paraId="11500F84" w14:textId="77777777" w:rsidTr="00164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7F8040C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3059300</w:t>
            </w:r>
          </w:p>
        </w:tc>
        <w:tc>
          <w:tcPr>
            <w:tcW w:w="3856" w:type="dxa"/>
          </w:tcPr>
          <w:p w14:paraId="70C0036B" w14:textId="77777777" w:rsidR="00761B4C" w:rsidRPr="00761B4C" w:rsidRDefault="00761B4C" w:rsidP="00761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Pancreatectomy</w:t>
            </w:r>
          </w:p>
        </w:tc>
      </w:tr>
      <w:tr w:rsidR="00761B4C" w:rsidRPr="00761B4C" w14:paraId="1D214AF2" w14:textId="77777777" w:rsidTr="0016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770074E" w14:textId="77777777" w:rsidR="00761B4C" w:rsidRPr="00761B4C" w:rsidRDefault="00761B4C" w:rsidP="00761B4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3059301</w:t>
            </w:r>
          </w:p>
        </w:tc>
        <w:tc>
          <w:tcPr>
            <w:tcW w:w="3856" w:type="dxa"/>
          </w:tcPr>
          <w:p w14:paraId="2FD518B3" w14:textId="77777777" w:rsidR="00761B4C" w:rsidRPr="00761B4C" w:rsidRDefault="00761B4C" w:rsidP="00761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1B4C">
              <w:rPr>
                <w:rFonts w:ascii="Times New Roman" w:eastAsia="Calibri" w:hAnsi="Times New Roman" w:cs="Times New Roman"/>
                <w:sz w:val="20"/>
                <w:szCs w:val="20"/>
              </w:rPr>
              <w:t>Pancreatectomy with splenectomy</w:t>
            </w:r>
          </w:p>
        </w:tc>
      </w:tr>
    </w:tbl>
    <w:p w14:paraId="18D0183E" w14:textId="77777777" w:rsidR="001F2FBE" w:rsidRDefault="001F2FBE"/>
    <w:p w14:paraId="3D89E445" w14:textId="77777777" w:rsidR="00761B4C" w:rsidRDefault="00761B4C"/>
    <w:sectPr w:rsidR="00761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1B4C"/>
    <w:rsid w:val="00025D71"/>
    <w:rsid w:val="00067B05"/>
    <w:rsid w:val="0016566B"/>
    <w:rsid w:val="001F2FBE"/>
    <w:rsid w:val="0030388A"/>
    <w:rsid w:val="0032713D"/>
    <w:rsid w:val="0034021B"/>
    <w:rsid w:val="005A45C2"/>
    <w:rsid w:val="005A5C2E"/>
    <w:rsid w:val="00600760"/>
    <w:rsid w:val="0066662A"/>
    <w:rsid w:val="00761B4C"/>
    <w:rsid w:val="00843765"/>
    <w:rsid w:val="008E4BAC"/>
    <w:rsid w:val="00A4148A"/>
    <w:rsid w:val="00AF0026"/>
    <w:rsid w:val="00B408F6"/>
    <w:rsid w:val="00B73947"/>
    <w:rsid w:val="00BF54C6"/>
    <w:rsid w:val="00E91005"/>
    <w:rsid w:val="00FB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EBE1"/>
  <w15:chartTrackingRefBased/>
  <w15:docId w15:val="{A6ECD4DD-A3D5-4B56-9B42-84FD49810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B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B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B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B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B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B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B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B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B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B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B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B4C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761B4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61B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007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kat Jahan</dc:creator>
  <cp:keywords/>
  <dc:description/>
  <cp:lastModifiedBy>Shafkat Jahan</cp:lastModifiedBy>
  <cp:revision>3</cp:revision>
  <dcterms:created xsi:type="dcterms:W3CDTF">2025-06-26T11:53:00Z</dcterms:created>
  <dcterms:modified xsi:type="dcterms:W3CDTF">2025-06-26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12T04:39:5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0d51deb-2413-4aca-a55c-443d94c42e36</vt:lpwstr>
  </property>
  <property fmtid="{D5CDD505-2E9C-101B-9397-08002B2CF9AE}" pid="8" name="MSIP_Label_0f488380-630a-4f55-a077-a19445e3f360_ContentBits">
    <vt:lpwstr>0</vt:lpwstr>
  </property>
</Properties>
</file>